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933ADFD" w14:textId="5A16E492" w:rsidR="00B01FB6" w:rsidRPr="00F20D37" w:rsidRDefault="00B01FB6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tbl>
      <w:tblPr>
        <w:tblW w:w="9067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61"/>
        <w:gridCol w:w="918"/>
        <w:gridCol w:w="745"/>
        <w:gridCol w:w="877"/>
        <w:gridCol w:w="963"/>
        <w:gridCol w:w="1018"/>
        <w:gridCol w:w="745"/>
        <w:gridCol w:w="877"/>
        <w:gridCol w:w="963"/>
      </w:tblGrid>
      <w:tr w:rsidR="00F14EC6" w:rsidRPr="00F14EC6" w14:paraId="0B988B66" w14:textId="77777777" w:rsidTr="00356B8E">
        <w:trPr>
          <w:trHeight w:val="300"/>
        </w:trPr>
        <w:tc>
          <w:tcPr>
            <w:tcW w:w="1961" w:type="dxa"/>
            <w:tcBorders>
              <w:top w:val="double" w:sz="6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559DF2FC" w14:textId="77777777" w:rsidR="00F14EC6" w:rsidRPr="00F14EC6" w:rsidRDefault="00F14EC6" w:rsidP="00F14EC6">
            <w:pPr>
              <w:spacing w:after="0" w:line="240" w:lineRule="auto"/>
              <w:ind w:firstLineChars="100" w:firstLine="201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14EC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03" w:type="dxa"/>
            <w:gridSpan w:val="4"/>
            <w:tcBorders>
              <w:top w:val="double" w:sz="6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277F7E9F" w14:textId="77777777" w:rsidR="00F14EC6" w:rsidRPr="00F14EC6" w:rsidRDefault="00F14EC6" w:rsidP="00F14E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/>
              </w:rPr>
            </w:pPr>
            <w:r w:rsidRPr="00F14EC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/>
              </w:rPr>
              <w:t>Model (A)</w:t>
            </w:r>
          </w:p>
        </w:tc>
        <w:tc>
          <w:tcPr>
            <w:tcW w:w="3603" w:type="dxa"/>
            <w:gridSpan w:val="4"/>
            <w:tcBorders>
              <w:top w:val="double" w:sz="6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612961C4" w14:textId="77777777" w:rsidR="00F14EC6" w:rsidRPr="00F14EC6" w:rsidRDefault="00F14EC6" w:rsidP="00F14E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/>
              </w:rPr>
            </w:pPr>
            <w:r w:rsidRPr="00F14EC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/>
              </w:rPr>
              <w:t>Model (B)</w:t>
            </w:r>
          </w:p>
        </w:tc>
      </w:tr>
      <w:tr w:rsidR="00C826B2" w:rsidRPr="00F14EC6" w14:paraId="04099706" w14:textId="77777777" w:rsidTr="00356B8E">
        <w:trPr>
          <w:trHeight w:val="300"/>
        </w:trPr>
        <w:tc>
          <w:tcPr>
            <w:tcW w:w="1961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  <w:hideMark/>
          </w:tcPr>
          <w:p w14:paraId="762890CF" w14:textId="77777777" w:rsidR="00F14EC6" w:rsidRPr="00F14EC6" w:rsidRDefault="00F14EC6" w:rsidP="00F14EC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r-FR"/>
              </w:rPr>
            </w:pPr>
            <w:proofErr w:type="spellStart"/>
            <w:r w:rsidRPr="00F14EC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r-FR"/>
              </w:rPr>
              <w:t>Predictors</w:t>
            </w:r>
            <w:proofErr w:type="spellEnd"/>
          </w:p>
        </w:tc>
        <w:tc>
          <w:tcPr>
            <w:tcW w:w="918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  <w:hideMark/>
          </w:tcPr>
          <w:p w14:paraId="0D483D5A" w14:textId="77777777" w:rsidR="00F14EC6" w:rsidRPr="00F14EC6" w:rsidRDefault="00F14EC6" w:rsidP="00F14E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r-FR"/>
              </w:rPr>
            </w:pPr>
            <w:proofErr w:type="spellStart"/>
            <w:r w:rsidRPr="00F14EC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r-FR"/>
              </w:rPr>
              <w:t>Estimates</w:t>
            </w:r>
            <w:proofErr w:type="spellEnd"/>
          </w:p>
        </w:tc>
        <w:tc>
          <w:tcPr>
            <w:tcW w:w="745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  <w:hideMark/>
          </w:tcPr>
          <w:p w14:paraId="27666BC1" w14:textId="77777777" w:rsidR="00F14EC6" w:rsidRPr="00F14EC6" w:rsidRDefault="00F14EC6" w:rsidP="00F14E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r-FR"/>
              </w:rPr>
            </w:pPr>
            <w:r w:rsidRPr="00F14EC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r-FR"/>
              </w:rPr>
              <w:t>SE</w:t>
            </w:r>
          </w:p>
        </w:tc>
        <w:tc>
          <w:tcPr>
            <w:tcW w:w="877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  <w:hideMark/>
          </w:tcPr>
          <w:p w14:paraId="1F409E96" w14:textId="77777777" w:rsidR="00F14EC6" w:rsidRPr="00F14EC6" w:rsidRDefault="00F14EC6" w:rsidP="00F14E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r-FR"/>
              </w:rPr>
            </w:pPr>
            <w:proofErr w:type="spellStart"/>
            <w:r w:rsidRPr="00F14EC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r-FR"/>
              </w:rPr>
              <w:t>Statistic</w:t>
            </w:r>
            <w:proofErr w:type="spellEnd"/>
          </w:p>
        </w:tc>
        <w:tc>
          <w:tcPr>
            <w:tcW w:w="963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  <w:hideMark/>
          </w:tcPr>
          <w:p w14:paraId="0D10A14F" w14:textId="77777777" w:rsidR="00F14EC6" w:rsidRPr="00F14EC6" w:rsidRDefault="00F14EC6" w:rsidP="00F14E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r-FR"/>
              </w:rPr>
            </w:pPr>
            <w:proofErr w:type="gramStart"/>
            <w:r w:rsidRPr="00F14EC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r-FR"/>
              </w:rPr>
              <w:t>p</w:t>
            </w:r>
            <w:proofErr w:type="gramEnd"/>
          </w:p>
        </w:tc>
        <w:tc>
          <w:tcPr>
            <w:tcW w:w="1018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  <w:hideMark/>
          </w:tcPr>
          <w:p w14:paraId="52090BBF" w14:textId="77777777" w:rsidR="00F14EC6" w:rsidRPr="00F14EC6" w:rsidRDefault="00F14EC6" w:rsidP="00F14E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r-FR"/>
              </w:rPr>
            </w:pPr>
            <w:proofErr w:type="spellStart"/>
            <w:r w:rsidRPr="00F14EC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r-FR"/>
              </w:rPr>
              <w:t>Estimates</w:t>
            </w:r>
            <w:proofErr w:type="spellEnd"/>
          </w:p>
        </w:tc>
        <w:tc>
          <w:tcPr>
            <w:tcW w:w="745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  <w:hideMark/>
          </w:tcPr>
          <w:p w14:paraId="40147322" w14:textId="77777777" w:rsidR="00F14EC6" w:rsidRPr="00F14EC6" w:rsidRDefault="00F14EC6" w:rsidP="00F14E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r-FR"/>
              </w:rPr>
            </w:pPr>
            <w:r w:rsidRPr="00F14EC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r-FR"/>
              </w:rPr>
              <w:t>SE</w:t>
            </w:r>
          </w:p>
        </w:tc>
        <w:tc>
          <w:tcPr>
            <w:tcW w:w="877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  <w:hideMark/>
          </w:tcPr>
          <w:p w14:paraId="6B91A389" w14:textId="77777777" w:rsidR="00F14EC6" w:rsidRPr="00F14EC6" w:rsidRDefault="00F14EC6" w:rsidP="00F14E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r-FR"/>
              </w:rPr>
            </w:pPr>
            <w:proofErr w:type="spellStart"/>
            <w:r w:rsidRPr="00F14EC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r-FR"/>
              </w:rPr>
              <w:t>Statistic</w:t>
            </w:r>
            <w:proofErr w:type="spellEnd"/>
          </w:p>
        </w:tc>
        <w:tc>
          <w:tcPr>
            <w:tcW w:w="963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  <w:hideMark/>
          </w:tcPr>
          <w:p w14:paraId="4D3BA3D9" w14:textId="77777777" w:rsidR="00F14EC6" w:rsidRPr="00F14EC6" w:rsidRDefault="00F14EC6" w:rsidP="00F14E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r-FR"/>
              </w:rPr>
            </w:pPr>
            <w:proofErr w:type="gramStart"/>
            <w:r w:rsidRPr="00F14EC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r-FR"/>
              </w:rPr>
              <w:t>p</w:t>
            </w:r>
            <w:proofErr w:type="gramEnd"/>
          </w:p>
        </w:tc>
      </w:tr>
      <w:tr w:rsidR="00C826B2" w:rsidRPr="00F14EC6" w14:paraId="7C6FE16A" w14:textId="77777777" w:rsidTr="00356B8E">
        <w:trPr>
          <w:trHeight w:val="290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F376D3" w14:textId="77777777" w:rsidR="00F14EC6" w:rsidRPr="00F14EC6" w:rsidRDefault="00F14EC6" w:rsidP="00356B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F14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(Intercept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227EF4" w14:textId="77777777" w:rsidR="00F14EC6" w:rsidRPr="00F14EC6" w:rsidRDefault="00F14EC6" w:rsidP="00F14EC6">
            <w:pPr>
              <w:spacing w:after="0" w:line="24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F14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-0.02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6D2BB0" w14:textId="77777777" w:rsidR="00F14EC6" w:rsidRPr="00F14EC6" w:rsidRDefault="00F14EC6" w:rsidP="00F14EC6">
            <w:pPr>
              <w:spacing w:after="0" w:line="24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F14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0.14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31B8A1" w14:textId="77777777" w:rsidR="00F14EC6" w:rsidRPr="00F14EC6" w:rsidRDefault="00F14EC6" w:rsidP="00F14EC6">
            <w:pPr>
              <w:spacing w:after="0" w:line="24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F14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-0.16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84F373" w14:textId="77777777" w:rsidR="00F14EC6" w:rsidRPr="00F14EC6" w:rsidRDefault="00F14EC6" w:rsidP="00F14EC6">
            <w:pPr>
              <w:spacing w:after="0" w:line="24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F14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0.875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7C3906" w14:textId="77777777" w:rsidR="00F14EC6" w:rsidRPr="00F14EC6" w:rsidRDefault="00F14EC6" w:rsidP="00F14EC6">
            <w:pPr>
              <w:spacing w:after="0" w:line="24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F14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-0.03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A48880" w14:textId="77777777" w:rsidR="00F14EC6" w:rsidRPr="00F14EC6" w:rsidRDefault="00F14EC6" w:rsidP="00F14EC6">
            <w:pPr>
              <w:spacing w:after="0" w:line="24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F14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0.14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1570DC" w14:textId="77777777" w:rsidR="00F14EC6" w:rsidRPr="00F14EC6" w:rsidRDefault="00F14EC6" w:rsidP="00F14EC6">
            <w:pPr>
              <w:spacing w:after="0" w:line="24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F14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-0.19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97AA5F" w14:textId="77777777" w:rsidR="00F14EC6" w:rsidRPr="00F14EC6" w:rsidRDefault="00F14EC6" w:rsidP="00F14EC6">
            <w:pPr>
              <w:spacing w:after="0" w:line="24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F14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0.851</w:t>
            </w:r>
          </w:p>
        </w:tc>
      </w:tr>
      <w:tr w:rsidR="00C826B2" w:rsidRPr="00F14EC6" w14:paraId="4DA5D174" w14:textId="77777777" w:rsidTr="00356B8E">
        <w:trPr>
          <w:trHeight w:val="290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2796B7" w14:textId="2D9D418A" w:rsidR="00F14EC6" w:rsidRPr="00F14EC6" w:rsidRDefault="00274625" w:rsidP="00356B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l</w:t>
            </w:r>
            <w:r w:rsidR="00F14EC6" w:rsidRPr="00F14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ogRQP</w:t>
            </w:r>
            <w:proofErr w:type="spellEnd"/>
            <w:proofErr w:type="gramEnd"/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CDEA62" w14:textId="77777777" w:rsidR="00F14EC6" w:rsidRPr="00F14EC6" w:rsidRDefault="00F14EC6" w:rsidP="00F14EC6">
            <w:pPr>
              <w:spacing w:after="0" w:line="24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F14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0.61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A58DD7" w14:textId="77777777" w:rsidR="00F14EC6" w:rsidRPr="00F14EC6" w:rsidRDefault="00F14EC6" w:rsidP="00F14EC6">
            <w:pPr>
              <w:spacing w:after="0" w:line="24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F14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0.10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3F3B95" w14:textId="77777777" w:rsidR="00F14EC6" w:rsidRPr="00F14EC6" w:rsidRDefault="00F14EC6" w:rsidP="00F14EC6">
            <w:pPr>
              <w:spacing w:after="0" w:line="24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F14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5.87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DDB219" w14:textId="77777777" w:rsidR="00F14EC6" w:rsidRPr="00F14EC6" w:rsidRDefault="00F14EC6" w:rsidP="00F14EC6">
            <w:pPr>
              <w:spacing w:after="0" w:line="240" w:lineRule="auto"/>
              <w:ind w:firstLineChars="100" w:firstLine="201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/>
              </w:rPr>
            </w:pPr>
            <w:r w:rsidRPr="00F14EC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/>
              </w:rPr>
              <w:t>&lt;0.00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064360" w14:textId="77777777" w:rsidR="00F14EC6" w:rsidRPr="00F14EC6" w:rsidRDefault="00F14EC6" w:rsidP="00F14EC6">
            <w:pPr>
              <w:spacing w:after="0" w:line="24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F14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0.66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5368A1" w14:textId="77777777" w:rsidR="00F14EC6" w:rsidRPr="00F14EC6" w:rsidRDefault="00F14EC6" w:rsidP="00F14EC6">
            <w:pPr>
              <w:spacing w:after="0" w:line="24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F14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0.06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E1CF83" w14:textId="77777777" w:rsidR="00F14EC6" w:rsidRPr="00F14EC6" w:rsidRDefault="00F14EC6" w:rsidP="00F14EC6">
            <w:pPr>
              <w:spacing w:after="0" w:line="24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F14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10.77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E2CB81" w14:textId="77777777" w:rsidR="00F14EC6" w:rsidRPr="00F14EC6" w:rsidRDefault="00F14EC6" w:rsidP="00F14EC6">
            <w:pPr>
              <w:spacing w:after="0" w:line="240" w:lineRule="auto"/>
              <w:ind w:firstLineChars="100" w:firstLine="201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/>
              </w:rPr>
            </w:pPr>
            <w:r w:rsidRPr="00F14EC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/>
              </w:rPr>
              <w:t>&lt;0.001</w:t>
            </w:r>
          </w:p>
        </w:tc>
      </w:tr>
      <w:tr w:rsidR="00C826B2" w:rsidRPr="00F14EC6" w14:paraId="6205CF66" w14:textId="77777777" w:rsidTr="00356B8E">
        <w:trPr>
          <w:trHeight w:val="290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6134D1" w14:textId="5766A712" w:rsidR="00F14EC6" w:rsidRPr="00F14EC6" w:rsidRDefault="00274625" w:rsidP="00356B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l</w:t>
            </w:r>
            <w:r w:rsidR="00F14EC6" w:rsidRPr="00F14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ogRQB</w:t>
            </w:r>
            <w:proofErr w:type="spellEnd"/>
            <w:proofErr w:type="gramEnd"/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34226C" w14:textId="77777777" w:rsidR="00F14EC6" w:rsidRPr="00F14EC6" w:rsidRDefault="00F14EC6" w:rsidP="00F14EC6">
            <w:pPr>
              <w:spacing w:after="0" w:line="24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F14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0.07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1963AB" w14:textId="77777777" w:rsidR="00F14EC6" w:rsidRPr="00F14EC6" w:rsidRDefault="00F14EC6" w:rsidP="00F14EC6">
            <w:pPr>
              <w:spacing w:after="0" w:line="24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F14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0.14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11A089" w14:textId="77777777" w:rsidR="00F14EC6" w:rsidRPr="00F14EC6" w:rsidRDefault="00F14EC6" w:rsidP="00F14EC6">
            <w:pPr>
              <w:spacing w:after="0" w:line="24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F14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0.5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48AD11" w14:textId="77777777" w:rsidR="00F14EC6" w:rsidRPr="00F14EC6" w:rsidRDefault="00F14EC6" w:rsidP="00F14EC6">
            <w:pPr>
              <w:spacing w:after="0" w:line="24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F14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0.61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244469" w14:textId="77777777" w:rsidR="00F14EC6" w:rsidRPr="00F14EC6" w:rsidRDefault="00F14EC6" w:rsidP="00F14EC6">
            <w:pPr>
              <w:spacing w:after="0" w:line="24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6144D0" w14:textId="77777777" w:rsidR="00F14EC6" w:rsidRPr="00F14EC6" w:rsidRDefault="00F14EC6" w:rsidP="00F14EC6">
            <w:pPr>
              <w:spacing w:after="0" w:line="24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99C324" w14:textId="77777777" w:rsidR="00F14EC6" w:rsidRPr="00F14EC6" w:rsidRDefault="00F14EC6" w:rsidP="00F14EC6">
            <w:pPr>
              <w:spacing w:after="0" w:line="24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E0255A" w14:textId="77777777" w:rsidR="00F14EC6" w:rsidRPr="00F14EC6" w:rsidRDefault="00F14EC6" w:rsidP="00F14EC6">
            <w:pPr>
              <w:spacing w:after="0" w:line="24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</w:p>
        </w:tc>
      </w:tr>
      <w:tr w:rsidR="00C826B2" w:rsidRPr="00F14EC6" w14:paraId="090AD5EE" w14:textId="77777777" w:rsidTr="00356B8E">
        <w:trPr>
          <w:trHeight w:val="290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F276DD" w14:textId="40C671E7" w:rsidR="00F14EC6" w:rsidRPr="00F14EC6" w:rsidRDefault="00274625" w:rsidP="00356B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l</w:t>
            </w:r>
            <w:r w:rsidR="00F14EC6" w:rsidRPr="00F14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ogROR</w:t>
            </w:r>
            <w:proofErr w:type="spellEnd"/>
            <w:proofErr w:type="gramEnd"/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C6CAF5" w14:textId="77777777" w:rsidR="00F14EC6" w:rsidRPr="00F14EC6" w:rsidRDefault="00F14EC6" w:rsidP="00F14EC6">
            <w:pPr>
              <w:spacing w:after="0" w:line="24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F14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0.56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650E92" w14:textId="77777777" w:rsidR="00F14EC6" w:rsidRPr="00F14EC6" w:rsidRDefault="00F14EC6" w:rsidP="00F14EC6">
            <w:pPr>
              <w:spacing w:after="0" w:line="24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F14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0.11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ECAA4A" w14:textId="77777777" w:rsidR="00F14EC6" w:rsidRPr="00F14EC6" w:rsidRDefault="00F14EC6" w:rsidP="00F14EC6">
            <w:pPr>
              <w:spacing w:after="0" w:line="24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F14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4.9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4DBC03" w14:textId="77777777" w:rsidR="00F14EC6" w:rsidRPr="00F14EC6" w:rsidRDefault="00F14EC6" w:rsidP="00F14EC6">
            <w:pPr>
              <w:spacing w:after="0" w:line="240" w:lineRule="auto"/>
              <w:ind w:firstLineChars="100" w:firstLine="201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/>
              </w:rPr>
            </w:pPr>
            <w:r w:rsidRPr="00F14EC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/>
              </w:rPr>
              <w:t>&lt;0.00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32B33B" w14:textId="77777777" w:rsidR="00F14EC6" w:rsidRPr="00F14EC6" w:rsidRDefault="00F14EC6" w:rsidP="00F14EC6">
            <w:pPr>
              <w:spacing w:after="0" w:line="24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F14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0.51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12A6E4" w14:textId="77777777" w:rsidR="00F14EC6" w:rsidRPr="00F14EC6" w:rsidRDefault="00F14EC6" w:rsidP="00F14EC6">
            <w:pPr>
              <w:spacing w:after="0" w:line="24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F14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0.06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99451C" w14:textId="77777777" w:rsidR="00F14EC6" w:rsidRPr="00F14EC6" w:rsidRDefault="00F14EC6" w:rsidP="00F14EC6">
            <w:pPr>
              <w:spacing w:after="0" w:line="24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F14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9.04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FCF334" w14:textId="77777777" w:rsidR="00F14EC6" w:rsidRPr="00F14EC6" w:rsidRDefault="00F14EC6" w:rsidP="00F14EC6">
            <w:pPr>
              <w:spacing w:after="0" w:line="240" w:lineRule="auto"/>
              <w:ind w:firstLineChars="100" w:firstLine="201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/>
              </w:rPr>
            </w:pPr>
            <w:r w:rsidRPr="00F14EC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/>
              </w:rPr>
              <w:t>&lt;0.001</w:t>
            </w:r>
          </w:p>
        </w:tc>
      </w:tr>
      <w:tr w:rsidR="00C826B2" w:rsidRPr="00F14EC6" w14:paraId="1AA9B410" w14:textId="77777777" w:rsidTr="00356B8E">
        <w:trPr>
          <w:trHeight w:val="290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BDBC3C" w14:textId="77777777" w:rsidR="00F14EC6" w:rsidRPr="00F14EC6" w:rsidRDefault="00F14EC6" w:rsidP="00356B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F14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Arms position [1]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EB5384" w14:textId="77777777" w:rsidR="00F14EC6" w:rsidRPr="00F14EC6" w:rsidRDefault="00F14EC6" w:rsidP="00F14EC6">
            <w:pPr>
              <w:spacing w:after="0" w:line="24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F14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0.02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EFC365" w14:textId="77777777" w:rsidR="00F14EC6" w:rsidRPr="00F14EC6" w:rsidRDefault="00F14EC6" w:rsidP="00F14EC6">
            <w:pPr>
              <w:spacing w:after="0" w:line="24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F14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0.11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27EEBB" w14:textId="77777777" w:rsidR="00F14EC6" w:rsidRPr="00F14EC6" w:rsidRDefault="00F14EC6" w:rsidP="00F14EC6">
            <w:pPr>
              <w:spacing w:after="0" w:line="24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F14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0.16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FE4B23" w14:textId="77777777" w:rsidR="00F14EC6" w:rsidRPr="00F14EC6" w:rsidRDefault="00F14EC6" w:rsidP="00F14EC6">
            <w:pPr>
              <w:spacing w:after="0" w:line="24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F14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0.869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9530F8" w14:textId="77777777" w:rsidR="00F14EC6" w:rsidRPr="00F14EC6" w:rsidRDefault="00F14EC6" w:rsidP="00F14EC6">
            <w:pPr>
              <w:spacing w:after="0" w:line="24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F14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0.02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8456DD" w14:textId="77777777" w:rsidR="00F14EC6" w:rsidRPr="00F14EC6" w:rsidRDefault="00F14EC6" w:rsidP="00F14EC6">
            <w:pPr>
              <w:spacing w:after="0" w:line="24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F14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0.11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051BAD" w14:textId="77777777" w:rsidR="00F14EC6" w:rsidRPr="00F14EC6" w:rsidRDefault="00F14EC6" w:rsidP="00F14EC6">
            <w:pPr>
              <w:spacing w:after="0" w:line="24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F14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0.16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0388F3" w14:textId="77777777" w:rsidR="00F14EC6" w:rsidRPr="00F14EC6" w:rsidRDefault="00F14EC6" w:rsidP="00F14EC6">
            <w:pPr>
              <w:spacing w:after="0" w:line="24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F14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0.870</w:t>
            </w:r>
          </w:p>
        </w:tc>
      </w:tr>
      <w:tr w:rsidR="00C826B2" w:rsidRPr="00F14EC6" w14:paraId="73044E9A" w14:textId="77777777" w:rsidTr="00356B8E">
        <w:trPr>
          <w:trHeight w:val="290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6D7EDC" w14:textId="77777777" w:rsidR="00F14EC6" w:rsidRPr="00F14EC6" w:rsidRDefault="00F14EC6" w:rsidP="00356B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proofErr w:type="spellStart"/>
            <w:r w:rsidRPr="00F14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Fav</w:t>
            </w:r>
            <w:proofErr w:type="spellEnd"/>
            <w:r w:rsidRPr="00F14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 xml:space="preserve"> Jar position [G]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A8AED7" w14:textId="77777777" w:rsidR="00F14EC6" w:rsidRPr="00F14EC6" w:rsidRDefault="00F14EC6" w:rsidP="00F14EC6">
            <w:pPr>
              <w:spacing w:after="0" w:line="24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F14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-0.05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483DC2" w14:textId="77777777" w:rsidR="00F14EC6" w:rsidRPr="00F14EC6" w:rsidRDefault="00F14EC6" w:rsidP="00F14EC6">
            <w:pPr>
              <w:spacing w:after="0" w:line="24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F14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0.11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75F22D" w14:textId="77777777" w:rsidR="00F14EC6" w:rsidRPr="00F14EC6" w:rsidRDefault="00F14EC6" w:rsidP="00F14EC6">
            <w:pPr>
              <w:spacing w:after="0" w:line="24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F14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-0.4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D872C1" w14:textId="77777777" w:rsidR="00F14EC6" w:rsidRPr="00F14EC6" w:rsidRDefault="00F14EC6" w:rsidP="00F14EC6">
            <w:pPr>
              <w:spacing w:after="0" w:line="24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F14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0.676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B717BF" w14:textId="77777777" w:rsidR="00F14EC6" w:rsidRPr="00F14EC6" w:rsidRDefault="00F14EC6" w:rsidP="00F14EC6">
            <w:pPr>
              <w:spacing w:after="0" w:line="24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F14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-0.05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16FF15" w14:textId="77777777" w:rsidR="00F14EC6" w:rsidRPr="00F14EC6" w:rsidRDefault="00F14EC6" w:rsidP="00F14EC6">
            <w:pPr>
              <w:spacing w:after="0" w:line="24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F14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0.11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44BCD8" w14:textId="77777777" w:rsidR="00F14EC6" w:rsidRPr="00F14EC6" w:rsidRDefault="00F14EC6" w:rsidP="00F14EC6">
            <w:pPr>
              <w:spacing w:after="0" w:line="24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F14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-0.4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0D79BE" w14:textId="77777777" w:rsidR="00F14EC6" w:rsidRPr="00F14EC6" w:rsidRDefault="00F14EC6" w:rsidP="00F14EC6">
            <w:pPr>
              <w:spacing w:after="0" w:line="24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F14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0.676</w:t>
            </w:r>
          </w:p>
        </w:tc>
      </w:tr>
      <w:tr w:rsidR="00C826B2" w:rsidRPr="00F14EC6" w14:paraId="725D1EBF" w14:textId="77777777" w:rsidTr="00356B8E">
        <w:trPr>
          <w:trHeight w:val="290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486F65" w14:textId="77777777" w:rsidR="00F14EC6" w:rsidRPr="00F14EC6" w:rsidRDefault="00F14EC6" w:rsidP="00356B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proofErr w:type="spellStart"/>
            <w:r w:rsidRPr="00F14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Experimenter</w:t>
            </w:r>
            <w:proofErr w:type="spellEnd"/>
            <w:r w:rsidRPr="00F14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 xml:space="preserve"> ID [2]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E63C81" w14:textId="77777777" w:rsidR="00F14EC6" w:rsidRPr="00F14EC6" w:rsidRDefault="00F14EC6" w:rsidP="00F14EC6">
            <w:pPr>
              <w:spacing w:after="0" w:line="24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F14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0.18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ABC6EE" w14:textId="77777777" w:rsidR="00F14EC6" w:rsidRPr="00F14EC6" w:rsidRDefault="00F14EC6" w:rsidP="00F14EC6">
            <w:pPr>
              <w:spacing w:after="0" w:line="24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F14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0.14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FB566E" w14:textId="77777777" w:rsidR="00F14EC6" w:rsidRPr="00F14EC6" w:rsidRDefault="00F14EC6" w:rsidP="00F14EC6">
            <w:pPr>
              <w:spacing w:after="0" w:line="24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F14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1.28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2F8141" w14:textId="77777777" w:rsidR="00F14EC6" w:rsidRPr="00F14EC6" w:rsidRDefault="00F14EC6" w:rsidP="00F14EC6">
            <w:pPr>
              <w:spacing w:after="0" w:line="24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F14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0.202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7E8127" w14:textId="77777777" w:rsidR="00F14EC6" w:rsidRPr="00F14EC6" w:rsidRDefault="00F14EC6" w:rsidP="00F14EC6">
            <w:pPr>
              <w:spacing w:after="0" w:line="24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F14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0.18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2D9201" w14:textId="77777777" w:rsidR="00F14EC6" w:rsidRPr="00F14EC6" w:rsidRDefault="00F14EC6" w:rsidP="00F14EC6">
            <w:pPr>
              <w:spacing w:after="0" w:line="24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F14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0.14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470C3A" w14:textId="77777777" w:rsidR="00F14EC6" w:rsidRPr="00F14EC6" w:rsidRDefault="00F14EC6" w:rsidP="00F14EC6">
            <w:pPr>
              <w:spacing w:after="0" w:line="24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F14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1.29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ACDB12" w14:textId="77777777" w:rsidR="00F14EC6" w:rsidRPr="00F14EC6" w:rsidRDefault="00F14EC6" w:rsidP="00F14EC6">
            <w:pPr>
              <w:spacing w:after="0" w:line="24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F14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0.199</w:t>
            </w:r>
          </w:p>
        </w:tc>
      </w:tr>
      <w:tr w:rsidR="00C826B2" w:rsidRPr="00F14EC6" w14:paraId="7BFC8812" w14:textId="77777777" w:rsidTr="00356B8E">
        <w:trPr>
          <w:trHeight w:val="290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718416" w14:textId="77777777" w:rsidR="00F14EC6" w:rsidRPr="00F14EC6" w:rsidRDefault="00F14EC6" w:rsidP="00356B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F14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Session [2]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E54631" w14:textId="77777777" w:rsidR="00F14EC6" w:rsidRPr="00F14EC6" w:rsidRDefault="00F14EC6" w:rsidP="00F14EC6">
            <w:pPr>
              <w:spacing w:after="0" w:line="24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F14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0.05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C28592" w14:textId="77777777" w:rsidR="00F14EC6" w:rsidRPr="00F14EC6" w:rsidRDefault="00F14EC6" w:rsidP="00F14EC6">
            <w:pPr>
              <w:spacing w:after="0" w:line="24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F14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0.12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8AD541" w14:textId="77777777" w:rsidR="00F14EC6" w:rsidRPr="00F14EC6" w:rsidRDefault="00F14EC6" w:rsidP="00F14EC6">
            <w:pPr>
              <w:spacing w:after="0" w:line="24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F14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0.46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2406B2" w14:textId="77777777" w:rsidR="00F14EC6" w:rsidRPr="00F14EC6" w:rsidRDefault="00F14EC6" w:rsidP="00F14EC6">
            <w:pPr>
              <w:spacing w:after="0" w:line="24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F14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0.645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217EB5" w14:textId="77777777" w:rsidR="00F14EC6" w:rsidRPr="00F14EC6" w:rsidRDefault="00F14EC6" w:rsidP="00F14EC6">
            <w:pPr>
              <w:spacing w:after="0" w:line="24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F14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0.05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06A764" w14:textId="77777777" w:rsidR="00F14EC6" w:rsidRPr="00F14EC6" w:rsidRDefault="00F14EC6" w:rsidP="00F14EC6">
            <w:pPr>
              <w:spacing w:after="0" w:line="24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F14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0.12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5085AA" w14:textId="77777777" w:rsidR="00F14EC6" w:rsidRPr="00F14EC6" w:rsidRDefault="00F14EC6" w:rsidP="00F14EC6">
            <w:pPr>
              <w:spacing w:after="0" w:line="24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F14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0.47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249889" w14:textId="77777777" w:rsidR="00F14EC6" w:rsidRPr="00F14EC6" w:rsidRDefault="00F14EC6" w:rsidP="00F14EC6">
            <w:pPr>
              <w:spacing w:after="0" w:line="24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F14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0.638</w:t>
            </w:r>
          </w:p>
        </w:tc>
      </w:tr>
      <w:tr w:rsidR="00F14EC6" w:rsidRPr="00F14EC6" w14:paraId="0DD69EB7" w14:textId="77777777" w:rsidTr="00356B8E">
        <w:trPr>
          <w:trHeight w:val="300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FD259C" w14:textId="77777777" w:rsidR="00F14EC6" w:rsidRPr="00F14EC6" w:rsidRDefault="00F14EC6" w:rsidP="00356B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F14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BIC</w:t>
            </w:r>
          </w:p>
        </w:tc>
        <w:tc>
          <w:tcPr>
            <w:tcW w:w="3503" w:type="dxa"/>
            <w:gridSpan w:val="4"/>
            <w:tcBorders>
              <w:top w:val="nil"/>
              <w:left w:val="nil"/>
              <w:bottom w:val="nil"/>
              <w:right w:val="nil"/>
            </w:tcBorders>
            <w:hideMark/>
          </w:tcPr>
          <w:p w14:paraId="079889F2" w14:textId="77777777" w:rsidR="00F14EC6" w:rsidRPr="00F14EC6" w:rsidRDefault="00F14EC6" w:rsidP="00F14E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F14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1908.9</w:t>
            </w:r>
          </w:p>
        </w:tc>
        <w:tc>
          <w:tcPr>
            <w:tcW w:w="3603" w:type="dxa"/>
            <w:gridSpan w:val="4"/>
            <w:tcBorders>
              <w:top w:val="nil"/>
              <w:left w:val="nil"/>
              <w:bottom w:val="nil"/>
              <w:right w:val="nil"/>
            </w:tcBorders>
            <w:hideMark/>
          </w:tcPr>
          <w:p w14:paraId="01F0CC34" w14:textId="77777777" w:rsidR="00F14EC6" w:rsidRPr="00F14EC6" w:rsidRDefault="00F14EC6" w:rsidP="00F14E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F14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1901.9</w:t>
            </w:r>
          </w:p>
        </w:tc>
      </w:tr>
      <w:tr w:rsidR="00F14EC6" w:rsidRPr="00F14EC6" w14:paraId="4E4BAF04" w14:textId="77777777" w:rsidTr="00356B8E">
        <w:trPr>
          <w:trHeight w:val="300"/>
        </w:trPr>
        <w:tc>
          <w:tcPr>
            <w:tcW w:w="1961" w:type="dxa"/>
            <w:tcBorders>
              <w:top w:val="double" w:sz="6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7D939251" w14:textId="77777777" w:rsidR="00F14EC6" w:rsidRPr="00F14EC6" w:rsidRDefault="00F14EC6" w:rsidP="00F14E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/>
              </w:rPr>
            </w:pPr>
            <w:r w:rsidRPr="00F14EC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/>
              </w:rPr>
              <w:t> </w:t>
            </w:r>
          </w:p>
        </w:tc>
        <w:tc>
          <w:tcPr>
            <w:tcW w:w="3503" w:type="dxa"/>
            <w:gridSpan w:val="4"/>
            <w:tcBorders>
              <w:top w:val="double" w:sz="6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21613B58" w14:textId="77777777" w:rsidR="00F14EC6" w:rsidRPr="00F14EC6" w:rsidRDefault="00F14EC6" w:rsidP="00F14E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/>
              </w:rPr>
            </w:pPr>
            <w:r w:rsidRPr="00F14EC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/>
              </w:rPr>
              <w:t>Model (C)</w:t>
            </w:r>
          </w:p>
        </w:tc>
        <w:tc>
          <w:tcPr>
            <w:tcW w:w="3603" w:type="dxa"/>
            <w:gridSpan w:val="4"/>
            <w:tcBorders>
              <w:top w:val="double" w:sz="6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2A2E53A5" w14:textId="77777777" w:rsidR="00F14EC6" w:rsidRPr="00F14EC6" w:rsidRDefault="00F14EC6" w:rsidP="00F14E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/>
              </w:rPr>
            </w:pPr>
            <w:r w:rsidRPr="00F14EC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/>
              </w:rPr>
              <w:t>Model (D)</w:t>
            </w:r>
          </w:p>
        </w:tc>
      </w:tr>
      <w:tr w:rsidR="00C826B2" w:rsidRPr="00F14EC6" w14:paraId="36E20046" w14:textId="77777777" w:rsidTr="00356B8E">
        <w:trPr>
          <w:trHeight w:val="300"/>
        </w:trPr>
        <w:tc>
          <w:tcPr>
            <w:tcW w:w="1961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  <w:hideMark/>
          </w:tcPr>
          <w:p w14:paraId="488610A2" w14:textId="77777777" w:rsidR="00F14EC6" w:rsidRPr="00F14EC6" w:rsidRDefault="00F14EC6" w:rsidP="00F14EC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r-FR"/>
              </w:rPr>
            </w:pPr>
            <w:proofErr w:type="spellStart"/>
            <w:r w:rsidRPr="00F14EC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r-FR"/>
              </w:rPr>
              <w:t>Predictors</w:t>
            </w:r>
            <w:proofErr w:type="spellEnd"/>
          </w:p>
        </w:tc>
        <w:tc>
          <w:tcPr>
            <w:tcW w:w="918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  <w:hideMark/>
          </w:tcPr>
          <w:p w14:paraId="5A38EB12" w14:textId="77777777" w:rsidR="00F14EC6" w:rsidRPr="00F14EC6" w:rsidRDefault="00F14EC6" w:rsidP="00F14E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r-FR"/>
              </w:rPr>
            </w:pPr>
            <w:proofErr w:type="spellStart"/>
            <w:r w:rsidRPr="00F14EC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r-FR"/>
              </w:rPr>
              <w:t>Estimates</w:t>
            </w:r>
            <w:proofErr w:type="spellEnd"/>
          </w:p>
        </w:tc>
        <w:tc>
          <w:tcPr>
            <w:tcW w:w="745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  <w:hideMark/>
          </w:tcPr>
          <w:p w14:paraId="549EF1AC" w14:textId="77777777" w:rsidR="00F14EC6" w:rsidRPr="00F14EC6" w:rsidRDefault="00F14EC6" w:rsidP="00F14E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r-FR"/>
              </w:rPr>
            </w:pPr>
            <w:r w:rsidRPr="00F14EC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r-FR"/>
              </w:rPr>
              <w:t>SE</w:t>
            </w:r>
          </w:p>
        </w:tc>
        <w:tc>
          <w:tcPr>
            <w:tcW w:w="877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  <w:hideMark/>
          </w:tcPr>
          <w:p w14:paraId="70AA2F0B" w14:textId="77777777" w:rsidR="00F14EC6" w:rsidRPr="00F14EC6" w:rsidRDefault="00F14EC6" w:rsidP="00F14E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r-FR"/>
              </w:rPr>
            </w:pPr>
            <w:proofErr w:type="spellStart"/>
            <w:r w:rsidRPr="00F14EC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r-FR"/>
              </w:rPr>
              <w:t>Statistic</w:t>
            </w:r>
            <w:proofErr w:type="spellEnd"/>
          </w:p>
        </w:tc>
        <w:tc>
          <w:tcPr>
            <w:tcW w:w="963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  <w:hideMark/>
          </w:tcPr>
          <w:p w14:paraId="4BDBB7D9" w14:textId="77777777" w:rsidR="00F14EC6" w:rsidRPr="00F14EC6" w:rsidRDefault="00F14EC6" w:rsidP="00F14E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r-FR"/>
              </w:rPr>
            </w:pPr>
            <w:proofErr w:type="gramStart"/>
            <w:r w:rsidRPr="00F14EC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r-FR"/>
              </w:rPr>
              <w:t>p</w:t>
            </w:r>
            <w:proofErr w:type="gramEnd"/>
          </w:p>
        </w:tc>
        <w:tc>
          <w:tcPr>
            <w:tcW w:w="1018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  <w:hideMark/>
          </w:tcPr>
          <w:p w14:paraId="4728ED9A" w14:textId="77777777" w:rsidR="00F14EC6" w:rsidRPr="00F14EC6" w:rsidRDefault="00F14EC6" w:rsidP="00F14E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r-FR"/>
              </w:rPr>
            </w:pPr>
            <w:proofErr w:type="spellStart"/>
            <w:r w:rsidRPr="00F14EC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r-FR"/>
              </w:rPr>
              <w:t>Estimates</w:t>
            </w:r>
            <w:proofErr w:type="spellEnd"/>
          </w:p>
        </w:tc>
        <w:tc>
          <w:tcPr>
            <w:tcW w:w="745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  <w:hideMark/>
          </w:tcPr>
          <w:p w14:paraId="08300AC2" w14:textId="77777777" w:rsidR="00F14EC6" w:rsidRPr="00F14EC6" w:rsidRDefault="00F14EC6" w:rsidP="00F14E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r-FR"/>
              </w:rPr>
            </w:pPr>
            <w:r w:rsidRPr="00F14EC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r-FR"/>
              </w:rPr>
              <w:t>SE</w:t>
            </w:r>
          </w:p>
        </w:tc>
        <w:tc>
          <w:tcPr>
            <w:tcW w:w="877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  <w:hideMark/>
          </w:tcPr>
          <w:p w14:paraId="361977D7" w14:textId="77777777" w:rsidR="00F14EC6" w:rsidRPr="00F14EC6" w:rsidRDefault="00F14EC6" w:rsidP="00F14E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r-FR"/>
              </w:rPr>
            </w:pPr>
            <w:proofErr w:type="spellStart"/>
            <w:r w:rsidRPr="00F14EC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r-FR"/>
              </w:rPr>
              <w:t>Statistic</w:t>
            </w:r>
            <w:proofErr w:type="spellEnd"/>
          </w:p>
        </w:tc>
        <w:tc>
          <w:tcPr>
            <w:tcW w:w="963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  <w:hideMark/>
          </w:tcPr>
          <w:p w14:paraId="0A1731E6" w14:textId="77777777" w:rsidR="00F14EC6" w:rsidRPr="00F14EC6" w:rsidRDefault="00F14EC6" w:rsidP="00F14E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r-FR"/>
              </w:rPr>
            </w:pPr>
            <w:proofErr w:type="gramStart"/>
            <w:r w:rsidRPr="00F14EC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r-FR"/>
              </w:rPr>
              <w:t>p</w:t>
            </w:r>
            <w:proofErr w:type="gramEnd"/>
          </w:p>
        </w:tc>
      </w:tr>
      <w:tr w:rsidR="00C826B2" w:rsidRPr="00F14EC6" w14:paraId="3291DCCB" w14:textId="77777777" w:rsidTr="00356B8E">
        <w:trPr>
          <w:trHeight w:val="290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314E5B" w14:textId="77777777" w:rsidR="00F14EC6" w:rsidRPr="00F14EC6" w:rsidRDefault="00F14EC6" w:rsidP="00356B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F14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(Intercept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97B320" w14:textId="77777777" w:rsidR="00F14EC6" w:rsidRPr="00F14EC6" w:rsidRDefault="00F14EC6" w:rsidP="00F14EC6">
            <w:pPr>
              <w:spacing w:after="0" w:line="24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F14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0.03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BFCA10" w14:textId="77777777" w:rsidR="00F14EC6" w:rsidRPr="00F14EC6" w:rsidRDefault="00F14EC6" w:rsidP="00F14EC6">
            <w:pPr>
              <w:spacing w:after="0" w:line="24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F14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0.14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B78FD1" w14:textId="77777777" w:rsidR="00F14EC6" w:rsidRPr="00F14EC6" w:rsidRDefault="00F14EC6" w:rsidP="00F14EC6">
            <w:pPr>
              <w:spacing w:after="0" w:line="24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F14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0.18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15341E" w14:textId="77777777" w:rsidR="00F14EC6" w:rsidRPr="00F14EC6" w:rsidRDefault="00F14EC6" w:rsidP="00F14EC6">
            <w:pPr>
              <w:spacing w:after="0" w:line="24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F14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0.854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7D5204" w14:textId="77777777" w:rsidR="00F14EC6" w:rsidRPr="00F14EC6" w:rsidRDefault="00F14EC6" w:rsidP="00F14EC6">
            <w:pPr>
              <w:spacing w:after="0" w:line="24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F14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-0.06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C04B9B" w14:textId="77777777" w:rsidR="00F14EC6" w:rsidRPr="00F14EC6" w:rsidRDefault="00F14EC6" w:rsidP="00F14EC6">
            <w:pPr>
              <w:spacing w:after="0" w:line="24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F14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0.14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213F37" w14:textId="77777777" w:rsidR="00F14EC6" w:rsidRPr="00F14EC6" w:rsidRDefault="00F14EC6" w:rsidP="00F14EC6">
            <w:pPr>
              <w:spacing w:after="0" w:line="24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F14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-0.38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830CE2" w14:textId="77777777" w:rsidR="00F14EC6" w:rsidRPr="00F14EC6" w:rsidRDefault="00F14EC6" w:rsidP="00F14EC6">
            <w:pPr>
              <w:spacing w:after="0" w:line="24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F14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0.701</w:t>
            </w:r>
          </w:p>
        </w:tc>
      </w:tr>
      <w:tr w:rsidR="00C826B2" w:rsidRPr="00F14EC6" w14:paraId="2DF3572A" w14:textId="77777777" w:rsidTr="00356B8E">
        <w:trPr>
          <w:trHeight w:val="290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D03569" w14:textId="3156CEC8" w:rsidR="00F14EC6" w:rsidRPr="00F14EC6" w:rsidRDefault="00274625" w:rsidP="00356B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l</w:t>
            </w:r>
            <w:r w:rsidR="00F14EC6" w:rsidRPr="00F14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ogRQP</w:t>
            </w:r>
            <w:proofErr w:type="spellEnd"/>
            <w:proofErr w:type="gramEnd"/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9DB291" w14:textId="77777777" w:rsidR="00F14EC6" w:rsidRPr="00F14EC6" w:rsidRDefault="00F14EC6" w:rsidP="00F14EC6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D85212" w14:textId="77777777" w:rsidR="00F14EC6" w:rsidRPr="00F14EC6" w:rsidRDefault="00F14EC6" w:rsidP="00F14EC6">
            <w:pPr>
              <w:spacing w:after="0" w:line="24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D15DDF" w14:textId="77777777" w:rsidR="00F14EC6" w:rsidRPr="00F14EC6" w:rsidRDefault="00F14EC6" w:rsidP="00F14EC6">
            <w:pPr>
              <w:spacing w:after="0" w:line="24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0B0BFB" w14:textId="77777777" w:rsidR="00F14EC6" w:rsidRPr="00F14EC6" w:rsidRDefault="00F14EC6" w:rsidP="00F14EC6">
            <w:pPr>
              <w:spacing w:after="0" w:line="24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D75919" w14:textId="77777777" w:rsidR="00F14EC6" w:rsidRPr="00F14EC6" w:rsidRDefault="00F14EC6" w:rsidP="00F14EC6">
            <w:pPr>
              <w:spacing w:after="0" w:line="24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F14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0.98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8207C5" w14:textId="77777777" w:rsidR="00F14EC6" w:rsidRPr="00F14EC6" w:rsidRDefault="00F14EC6" w:rsidP="00F14EC6">
            <w:pPr>
              <w:spacing w:after="0" w:line="24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F14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0.08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70FBCB" w14:textId="77777777" w:rsidR="00F14EC6" w:rsidRPr="00F14EC6" w:rsidRDefault="00F14EC6" w:rsidP="00F14EC6">
            <w:pPr>
              <w:spacing w:after="0" w:line="24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F14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12.87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784B72" w14:textId="77777777" w:rsidR="00F14EC6" w:rsidRPr="00F14EC6" w:rsidRDefault="00F14EC6" w:rsidP="00F14EC6">
            <w:pPr>
              <w:spacing w:after="0" w:line="240" w:lineRule="auto"/>
              <w:ind w:firstLineChars="100" w:firstLine="201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/>
              </w:rPr>
            </w:pPr>
            <w:r w:rsidRPr="00F14EC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/>
              </w:rPr>
              <w:t>&lt;0.001</w:t>
            </w:r>
          </w:p>
        </w:tc>
      </w:tr>
      <w:tr w:rsidR="00C826B2" w:rsidRPr="00F14EC6" w14:paraId="3255587B" w14:textId="77777777" w:rsidTr="00356B8E">
        <w:trPr>
          <w:trHeight w:val="290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63BEBF" w14:textId="58DE8FE7" w:rsidR="00F14EC6" w:rsidRPr="00F14EC6" w:rsidRDefault="00274625" w:rsidP="00356B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l</w:t>
            </w:r>
            <w:r w:rsidR="00F14EC6" w:rsidRPr="00F14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ogRQB</w:t>
            </w:r>
            <w:proofErr w:type="spellEnd"/>
            <w:proofErr w:type="gramEnd"/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999314" w14:textId="77777777" w:rsidR="00F14EC6" w:rsidRPr="00F14EC6" w:rsidRDefault="00F14EC6" w:rsidP="00F14EC6">
            <w:pPr>
              <w:spacing w:after="0" w:line="24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F14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0.75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AC6378" w14:textId="77777777" w:rsidR="00F14EC6" w:rsidRPr="00F14EC6" w:rsidRDefault="00F14EC6" w:rsidP="00F14EC6">
            <w:pPr>
              <w:spacing w:after="0" w:line="24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F14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0.08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70E084" w14:textId="77777777" w:rsidR="00F14EC6" w:rsidRPr="00F14EC6" w:rsidRDefault="00F14EC6" w:rsidP="00F14EC6">
            <w:pPr>
              <w:spacing w:after="0" w:line="24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F14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9.39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61ED56" w14:textId="77777777" w:rsidR="00F14EC6" w:rsidRPr="00F14EC6" w:rsidRDefault="00F14EC6" w:rsidP="00F14EC6">
            <w:pPr>
              <w:spacing w:after="0" w:line="240" w:lineRule="auto"/>
              <w:ind w:firstLineChars="100" w:firstLine="201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/>
              </w:rPr>
            </w:pPr>
            <w:r w:rsidRPr="00F14EC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/>
              </w:rPr>
              <w:t>&lt;0.00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DADDB9" w14:textId="77777777" w:rsidR="00F14EC6" w:rsidRPr="00F14EC6" w:rsidRDefault="00F14EC6" w:rsidP="00F14EC6">
            <w:pPr>
              <w:spacing w:after="0" w:line="24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F14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-0.52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78E81C" w14:textId="77777777" w:rsidR="00F14EC6" w:rsidRPr="00F14EC6" w:rsidRDefault="00F14EC6" w:rsidP="00F14EC6">
            <w:pPr>
              <w:spacing w:after="0" w:line="24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F14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0.07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6D5536" w14:textId="77777777" w:rsidR="00F14EC6" w:rsidRPr="00F14EC6" w:rsidRDefault="00F14EC6" w:rsidP="00F14EC6">
            <w:pPr>
              <w:spacing w:after="0" w:line="24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F14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-7.59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6AC6B2" w14:textId="77777777" w:rsidR="00F14EC6" w:rsidRPr="00F14EC6" w:rsidRDefault="00F14EC6" w:rsidP="00F14EC6">
            <w:pPr>
              <w:spacing w:after="0" w:line="240" w:lineRule="auto"/>
              <w:ind w:firstLineChars="100" w:firstLine="201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/>
              </w:rPr>
            </w:pPr>
            <w:r w:rsidRPr="00F14EC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/>
              </w:rPr>
              <w:t>&lt;0.001</w:t>
            </w:r>
          </w:p>
        </w:tc>
      </w:tr>
      <w:tr w:rsidR="00C826B2" w:rsidRPr="00F14EC6" w14:paraId="3DDA7E73" w14:textId="77777777" w:rsidTr="00356B8E">
        <w:trPr>
          <w:trHeight w:val="290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303AE8" w14:textId="526597FA" w:rsidR="00F14EC6" w:rsidRPr="00F14EC6" w:rsidRDefault="00274625" w:rsidP="00356B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l</w:t>
            </w:r>
            <w:r w:rsidR="00F14EC6" w:rsidRPr="00F14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ogROR</w:t>
            </w:r>
            <w:proofErr w:type="spellEnd"/>
            <w:proofErr w:type="gramEnd"/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50900D" w14:textId="77777777" w:rsidR="00F14EC6" w:rsidRPr="00F14EC6" w:rsidRDefault="00F14EC6" w:rsidP="00F14EC6">
            <w:pPr>
              <w:spacing w:after="0" w:line="24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F14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1.07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B31E49" w14:textId="77777777" w:rsidR="00F14EC6" w:rsidRPr="00F14EC6" w:rsidRDefault="00F14EC6" w:rsidP="00F14EC6">
            <w:pPr>
              <w:spacing w:after="0" w:line="24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F14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0.08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9DAF02" w14:textId="77777777" w:rsidR="00F14EC6" w:rsidRPr="00F14EC6" w:rsidRDefault="00F14EC6" w:rsidP="00F14EC6">
            <w:pPr>
              <w:spacing w:after="0" w:line="24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F14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12.89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4FCD6B" w14:textId="77777777" w:rsidR="00F14EC6" w:rsidRPr="00F14EC6" w:rsidRDefault="00F14EC6" w:rsidP="00F14EC6">
            <w:pPr>
              <w:spacing w:after="0" w:line="240" w:lineRule="auto"/>
              <w:ind w:firstLineChars="100" w:firstLine="201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/>
              </w:rPr>
            </w:pPr>
            <w:r w:rsidRPr="00F14EC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/>
              </w:rPr>
              <w:t>&lt;0.00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887F14" w14:textId="77777777" w:rsidR="00F14EC6" w:rsidRPr="00F14EC6" w:rsidRDefault="00F14EC6" w:rsidP="00F14EC6">
            <w:pPr>
              <w:spacing w:after="0" w:line="240" w:lineRule="auto"/>
              <w:ind w:firstLineChars="100" w:firstLine="201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7FE9C0" w14:textId="77777777" w:rsidR="00F14EC6" w:rsidRPr="00F14EC6" w:rsidRDefault="00F14EC6" w:rsidP="00F14EC6">
            <w:pPr>
              <w:spacing w:after="0" w:line="24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37292B" w14:textId="77777777" w:rsidR="00F14EC6" w:rsidRPr="00F14EC6" w:rsidRDefault="00F14EC6" w:rsidP="00F14EC6">
            <w:pPr>
              <w:spacing w:after="0" w:line="24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3315DD" w14:textId="77777777" w:rsidR="00F14EC6" w:rsidRPr="00F14EC6" w:rsidRDefault="00F14EC6" w:rsidP="00F14EC6">
            <w:pPr>
              <w:spacing w:after="0" w:line="24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</w:p>
        </w:tc>
      </w:tr>
      <w:tr w:rsidR="00C826B2" w:rsidRPr="00F14EC6" w14:paraId="1B331D70" w14:textId="77777777" w:rsidTr="00356B8E">
        <w:trPr>
          <w:trHeight w:val="290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31E057" w14:textId="77777777" w:rsidR="00F14EC6" w:rsidRPr="00F14EC6" w:rsidRDefault="00F14EC6" w:rsidP="00356B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F14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Arms position [1]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7825EC" w14:textId="77777777" w:rsidR="00F14EC6" w:rsidRPr="00F14EC6" w:rsidRDefault="00F14EC6" w:rsidP="00F14EC6">
            <w:pPr>
              <w:spacing w:after="0" w:line="24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F14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0.02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53B10A" w14:textId="77777777" w:rsidR="00F14EC6" w:rsidRPr="00F14EC6" w:rsidRDefault="00F14EC6" w:rsidP="00F14EC6">
            <w:pPr>
              <w:spacing w:after="0" w:line="24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F14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0.11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BBC977" w14:textId="77777777" w:rsidR="00F14EC6" w:rsidRPr="00F14EC6" w:rsidRDefault="00F14EC6" w:rsidP="00F14EC6">
            <w:pPr>
              <w:spacing w:after="0" w:line="24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F14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0.19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2CA562" w14:textId="77777777" w:rsidR="00F14EC6" w:rsidRPr="00F14EC6" w:rsidRDefault="00F14EC6" w:rsidP="00F14EC6">
            <w:pPr>
              <w:spacing w:after="0" w:line="24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F14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0.85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D1818E" w14:textId="77777777" w:rsidR="00F14EC6" w:rsidRPr="00F14EC6" w:rsidRDefault="00F14EC6" w:rsidP="00F14EC6">
            <w:pPr>
              <w:spacing w:after="0" w:line="24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F14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0.02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642671" w14:textId="77777777" w:rsidR="00F14EC6" w:rsidRPr="00F14EC6" w:rsidRDefault="00F14EC6" w:rsidP="00F14EC6">
            <w:pPr>
              <w:spacing w:after="0" w:line="24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F14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0.11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236848" w14:textId="77777777" w:rsidR="00F14EC6" w:rsidRPr="00F14EC6" w:rsidRDefault="00F14EC6" w:rsidP="00F14EC6">
            <w:pPr>
              <w:spacing w:after="0" w:line="24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F14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0.1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648AF1" w14:textId="77777777" w:rsidR="00F14EC6" w:rsidRPr="00F14EC6" w:rsidRDefault="00F14EC6" w:rsidP="00F14EC6">
            <w:pPr>
              <w:spacing w:after="0" w:line="24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F14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0.884</w:t>
            </w:r>
          </w:p>
        </w:tc>
      </w:tr>
      <w:tr w:rsidR="00C826B2" w:rsidRPr="00F14EC6" w14:paraId="5D33B763" w14:textId="77777777" w:rsidTr="00356B8E">
        <w:trPr>
          <w:trHeight w:val="290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FD1C05" w14:textId="77777777" w:rsidR="00F14EC6" w:rsidRPr="00F14EC6" w:rsidRDefault="00F14EC6" w:rsidP="00356B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proofErr w:type="spellStart"/>
            <w:r w:rsidRPr="00F14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Fav</w:t>
            </w:r>
            <w:proofErr w:type="spellEnd"/>
            <w:r w:rsidRPr="00F14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 xml:space="preserve"> Jar position [G]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28A67D" w14:textId="77777777" w:rsidR="00F14EC6" w:rsidRPr="00F14EC6" w:rsidRDefault="00F14EC6" w:rsidP="00F14EC6">
            <w:pPr>
              <w:spacing w:after="0" w:line="24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F14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-0.05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87C581" w14:textId="77777777" w:rsidR="00F14EC6" w:rsidRPr="00F14EC6" w:rsidRDefault="00F14EC6" w:rsidP="00F14EC6">
            <w:pPr>
              <w:spacing w:after="0" w:line="24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F14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0.11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B0B345" w14:textId="77777777" w:rsidR="00F14EC6" w:rsidRPr="00F14EC6" w:rsidRDefault="00F14EC6" w:rsidP="00F14EC6">
            <w:pPr>
              <w:spacing w:after="0" w:line="24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F14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-0.44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DA0387" w14:textId="77777777" w:rsidR="00F14EC6" w:rsidRPr="00F14EC6" w:rsidRDefault="00F14EC6" w:rsidP="00F14EC6">
            <w:pPr>
              <w:spacing w:after="0" w:line="24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F14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0.662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C64B5A" w14:textId="77777777" w:rsidR="00F14EC6" w:rsidRPr="00F14EC6" w:rsidRDefault="00F14EC6" w:rsidP="00F14EC6">
            <w:pPr>
              <w:spacing w:after="0" w:line="24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F14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-0.05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459888" w14:textId="77777777" w:rsidR="00F14EC6" w:rsidRPr="00F14EC6" w:rsidRDefault="00F14EC6" w:rsidP="00F14EC6">
            <w:pPr>
              <w:spacing w:after="0" w:line="24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F14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0.11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F97545" w14:textId="77777777" w:rsidR="00F14EC6" w:rsidRPr="00F14EC6" w:rsidRDefault="00F14EC6" w:rsidP="00F14EC6">
            <w:pPr>
              <w:spacing w:after="0" w:line="24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F14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-0.4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14A611" w14:textId="77777777" w:rsidR="00F14EC6" w:rsidRPr="00F14EC6" w:rsidRDefault="00F14EC6" w:rsidP="00F14EC6">
            <w:pPr>
              <w:spacing w:after="0" w:line="24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F14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0.682</w:t>
            </w:r>
          </w:p>
        </w:tc>
      </w:tr>
      <w:tr w:rsidR="00C826B2" w:rsidRPr="00F14EC6" w14:paraId="483351E8" w14:textId="77777777" w:rsidTr="00356B8E">
        <w:trPr>
          <w:trHeight w:val="290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0F294F" w14:textId="77777777" w:rsidR="00F14EC6" w:rsidRPr="00F14EC6" w:rsidRDefault="00F14EC6" w:rsidP="00356B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proofErr w:type="spellStart"/>
            <w:r w:rsidRPr="00F14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Experimenter</w:t>
            </w:r>
            <w:proofErr w:type="spellEnd"/>
            <w:r w:rsidRPr="00F14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 xml:space="preserve"> ID [2]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B07517" w14:textId="77777777" w:rsidR="00F14EC6" w:rsidRPr="00F14EC6" w:rsidRDefault="00F14EC6" w:rsidP="00F14EC6">
            <w:pPr>
              <w:spacing w:after="0" w:line="24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F14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0.15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88F8CE" w14:textId="77777777" w:rsidR="00F14EC6" w:rsidRPr="00F14EC6" w:rsidRDefault="00F14EC6" w:rsidP="00F14EC6">
            <w:pPr>
              <w:spacing w:after="0" w:line="24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F14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0.14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BDBDA5" w14:textId="77777777" w:rsidR="00F14EC6" w:rsidRPr="00F14EC6" w:rsidRDefault="00F14EC6" w:rsidP="00F14EC6">
            <w:pPr>
              <w:spacing w:after="0" w:line="24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F14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1.08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212F5E" w14:textId="77777777" w:rsidR="00F14EC6" w:rsidRPr="00F14EC6" w:rsidRDefault="00F14EC6" w:rsidP="00F14EC6">
            <w:pPr>
              <w:spacing w:after="0" w:line="24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F14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0.28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230D7B" w14:textId="77777777" w:rsidR="00F14EC6" w:rsidRPr="00F14EC6" w:rsidRDefault="00F14EC6" w:rsidP="00F14EC6">
            <w:pPr>
              <w:spacing w:after="0" w:line="24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F14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0.19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C8E37A" w14:textId="77777777" w:rsidR="00F14EC6" w:rsidRPr="00F14EC6" w:rsidRDefault="00F14EC6" w:rsidP="00F14EC6">
            <w:pPr>
              <w:spacing w:after="0" w:line="24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F14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0.14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CB9737" w14:textId="77777777" w:rsidR="00F14EC6" w:rsidRPr="00F14EC6" w:rsidRDefault="00F14EC6" w:rsidP="00F14EC6">
            <w:pPr>
              <w:spacing w:after="0" w:line="24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F14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1.38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74CEEE" w14:textId="77777777" w:rsidR="00F14EC6" w:rsidRPr="00F14EC6" w:rsidRDefault="00F14EC6" w:rsidP="00F14EC6">
            <w:pPr>
              <w:spacing w:after="0" w:line="24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F14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0.167</w:t>
            </w:r>
          </w:p>
        </w:tc>
      </w:tr>
      <w:tr w:rsidR="00C826B2" w:rsidRPr="00F14EC6" w14:paraId="0C5BFF07" w14:textId="77777777" w:rsidTr="00356B8E">
        <w:trPr>
          <w:trHeight w:val="290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DA1C20" w14:textId="77777777" w:rsidR="00F14EC6" w:rsidRPr="00F14EC6" w:rsidRDefault="00F14EC6" w:rsidP="00356B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F14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Session [2]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75F894" w14:textId="77777777" w:rsidR="00F14EC6" w:rsidRPr="00F14EC6" w:rsidRDefault="00F14EC6" w:rsidP="00F14EC6">
            <w:pPr>
              <w:spacing w:after="0" w:line="24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F14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0.04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CE1077" w14:textId="77777777" w:rsidR="00F14EC6" w:rsidRPr="00F14EC6" w:rsidRDefault="00F14EC6" w:rsidP="00F14EC6">
            <w:pPr>
              <w:spacing w:after="0" w:line="24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F14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0.11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5AA91A" w14:textId="77777777" w:rsidR="00F14EC6" w:rsidRPr="00F14EC6" w:rsidRDefault="00F14EC6" w:rsidP="00F14EC6">
            <w:pPr>
              <w:spacing w:after="0" w:line="24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F14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0.3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163EA9" w14:textId="77777777" w:rsidR="00F14EC6" w:rsidRPr="00F14EC6" w:rsidRDefault="00F14EC6" w:rsidP="00F14EC6">
            <w:pPr>
              <w:spacing w:after="0" w:line="24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F14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0.738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6EA8BE" w14:textId="77777777" w:rsidR="00F14EC6" w:rsidRPr="00F14EC6" w:rsidRDefault="00F14EC6" w:rsidP="00F14EC6">
            <w:pPr>
              <w:spacing w:after="0" w:line="24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F14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0.06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4C6893" w14:textId="77777777" w:rsidR="00F14EC6" w:rsidRPr="00F14EC6" w:rsidRDefault="00F14EC6" w:rsidP="00F14EC6">
            <w:pPr>
              <w:spacing w:after="0" w:line="24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F14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0.11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54AA4A" w14:textId="77777777" w:rsidR="00F14EC6" w:rsidRPr="00F14EC6" w:rsidRDefault="00F14EC6" w:rsidP="00F14EC6">
            <w:pPr>
              <w:spacing w:after="0" w:line="24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F14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0.5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15BF62" w14:textId="77777777" w:rsidR="00F14EC6" w:rsidRPr="00F14EC6" w:rsidRDefault="00F14EC6" w:rsidP="00F14EC6">
            <w:pPr>
              <w:spacing w:after="0" w:line="24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F14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0.595</w:t>
            </w:r>
          </w:p>
        </w:tc>
      </w:tr>
      <w:tr w:rsidR="00F14EC6" w:rsidRPr="00F14EC6" w14:paraId="013EC1AB" w14:textId="77777777" w:rsidTr="00356B8E">
        <w:trPr>
          <w:trHeight w:val="290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535CBA" w14:textId="77777777" w:rsidR="00F14EC6" w:rsidRPr="00F14EC6" w:rsidRDefault="00F14EC6" w:rsidP="00356B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F14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BIC</w:t>
            </w:r>
          </w:p>
        </w:tc>
        <w:tc>
          <w:tcPr>
            <w:tcW w:w="3503" w:type="dxa"/>
            <w:gridSpan w:val="4"/>
            <w:tcBorders>
              <w:top w:val="nil"/>
              <w:left w:val="nil"/>
              <w:bottom w:val="nil"/>
              <w:right w:val="nil"/>
            </w:tcBorders>
            <w:hideMark/>
          </w:tcPr>
          <w:p w14:paraId="5919135A" w14:textId="77777777" w:rsidR="00F14EC6" w:rsidRPr="00F14EC6" w:rsidRDefault="00F14EC6" w:rsidP="00F14E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F14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1938.1</w:t>
            </w:r>
          </w:p>
        </w:tc>
        <w:tc>
          <w:tcPr>
            <w:tcW w:w="3603" w:type="dxa"/>
            <w:gridSpan w:val="4"/>
            <w:tcBorders>
              <w:top w:val="nil"/>
              <w:left w:val="nil"/>
              <w:bottom w:val="nil"/>
              <w:right w:val="nil"/>
            </w:tcBorders>
            <w:hideMark/>
          </w:tcPr>
          <w:p w14:paraId="32083DFC" w14:textId="77777777" w:rsidR="00F14EC6" w:rsidRPr="00F14EC6" w:rsidRDefault="00F14EC6" w:rsidP="00F14E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F14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1926.5</w:t>
            </w:r>
          </w:p>
        </w:tc>
      </w:tr>
    </w:tbl>
    <w:p w14:paraId="1A2BA590" w14:textId="3B4B9F23" w:rsidR="002C55D7" w:rsidRPr="007948C0" w:rsidRDefault="002C55D7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6E4CA2E5" w14:textId="492FA7EE" w:rsidR="002C55D7" w:rsidRPr="007948C0" w:rsidRDefault="002C55D7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0C769AAF" w14:textId="7C8B6944" w:rsidR="002C55D7" w:rsidRDefault="002C55D7">
      <w:pPr>
        <w:rPr>
          <w:rFonts w:ascii="Times New Roman" w:eastAsia="Times New Roman" w:hAnsi="Times New Roman" w:cs="Times New Roman"/>
          <w:sz w:val="34"/>
          <w:szCs w:val="34"/>
        </w:rPr>
      </w:pPr>
    </w:p>
    <w:sectPr w:rsidR="002C55D7" w:rsidSect="00412177">
      <w:pgSz w:w="12240" w:h="15840" w:code="1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39799AB" w14:textId="77777777" w:rsidR="00AC41CC" w:rsidRDefault="00AC41CC" w:rsidP="00DC2F71">
      <w:pPr>
        <w:spacing w:after="0" w:line="240" w:lineRule="auto"/>
      </w:pPr>
      <w:r>
        <w:separator/>
      </w:r>
    </w:p>
  </w:endnote>
  <w:endnote w:type="continuationSeparator" w:id="0">
    <w:p w14:paraId="64E110BC" w14:textId="77777777" w:rsidR="00AC41CC" w:rsidRDefault="00AC41CC" w:rsidP="00DC2F7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72F08B3" w14:textId="77777777" w:rsidR="00AC41CC" w:rsidRDefault="00AC41CC" w:rsidP="00DC2F71">
      <w:pPr>
        <w:spacing w:after="0" w:line="240" w:lineRule="auto"/>
      </w:pPr>
      <w:r>
        <w:separator/>
      </w:r>
    </w:p>
  </w:footnote>
  <w:footnote w:type="continuationSeparator" w:id="0">
    <w:p w14:paraId="13EE980D" w14:textId="77777777" w:rsidR="00AC41CC" w:rsidRDefault="00AC41CC" w:rsidP="00DC2F7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63B2C08"/>
    <w:multiLevelType w:val="multilevel"/>
    <w:tmpl w:val="E59AECD0"/>
    <w:lvl w:ilvl="0">
      <w:start w:val="1"/>
      <w:numFmt w:val="decimal"/>
      <w:lvlText w:val="(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 w16cid:durableId="126939374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234D8"/>
    <w:rsid w:val="00003E49"/>
    <w:rsid w:val="00015766"/>
    <w:rsid w:val="00027E2D"/>
    <w:rsid w:val="00036A73"/>
    <w:rsid w:val="000408A5"/>
    <w:rsid w:val="000779CB"/>
    <w:rsid w:val="0009488F"/>
    <w:rsid w:val="00096BE5"/>
    <w:rsid w:val="000A6646"/>
    <w:rsid w:val="000B4222"/>
    <w:rsid w:val="000B786B"/>
    <w:rsid w:val="000C0CD9"/>
    <w:rsid w:val="000E0BB0"/>
    <w:rsid w:val="000F4808"/>
    <w:rsid w:val="000F5616"/>
    <w:rsid w:val="0012691A"/>
    <w:rsid w:val="00126B9C"/>
    <w:rsid w:val="001444B5"/>
    <w:rsid w:val="00154414"/>
    <w:rsid w:val="00155DCE"/>
    <w:rsid w:val="0017614F"/>
    <w:rsid w:val="001776BB"/>
    <w:rsid w:val="001842B1"/>
    <w:rsid w:val="00192F25"/>
    <w:rsid w:val="001A670D"/>
    <w:rsid w:val="001B7A05"/>
    <w:rsid w:val="001C092B"/>
    <w:rsid w:val="001C0A46"/>
    <w:rsid w:val="001E39FF"/>
    <w:rsid w:val="00203D18"/>
    <w:rsid w:val="002218B1"/>
    <w:rsid w:val="0023060B"/>
    <w:rsid w:val="002360D4"/>
    <w:rsid w:val="002370A1"/>
    <w:rsid w:val="0024273D"/>
    <w:rsid w:val="0024410C"/>
    <w:rsid w:val="002558FF"/>
    <w:rsid w:val="00265872"/>
    <w:rsid w:val="00274625"/>
    <w:rsid w:val="00274877"/>
    <w:rsid w:val="00280AB0"/>
    <w:rsid w:val="0029685A"/>
    <w:rsid w:val="002A36BA"/>
    <w:rsid w:val="002B3F96"/>
    <w:rsid w:val="002C55D7"/>
    <w:rsid w:val="002E1154"/>
    <w:rsid w:val="00356B8E"/>
    <w:rsid w:val="00361697"/>
    <w:rsid w:val="00361E29"/>
    <w:rsid w:val="00377D57"/>
    <w:rsid w:val="00391ACC"/>
    <w:rsid w:val="00395124"/>
    <w:rsid w:val="003A2B7E"/>
    <w:rsid w:val="003A317C"/>
    <w:rsid w:val="003B551B"/>
    <w:rsid w:val="003B6EA3"/>
    <w:rsid w:val="003C2097"/>
    <w:rsid w:val="003D6D36"/>
    <w:rsid w:val="003E0FD2"/>
    <w:rsid w:val="003E17F2"/>
    <w:rsid w:val="00400041"/>
    <w:rsid w:val="00412177"/>
    <w:rsid w:val="00421B1F"/>
    <w:rsid w:val="00421D44"/>
    <w:rsid w:val="004671C0"/>
    <w:rsid w:val="004909E4"/>
    <w:rsid w:val="004A7C12"/>
    <w:rsid w:val="004C201D"/>
    <w:rsid w:val="004D1863"/>
    <w:rsid w:val="004E5FD3"/>
    <w:rsid w:val="004E7E8D"/>
    <w:rsid w:val="004F57F0"/>
    <w:rsid w:val="00517E47"/>
    <w:rsid w:val="005400A5"/>
    <w:rsid w:val="00540C56"/>
    <w:rsid w:val="00557AAF"/>
    <w:rsid w:val="00583A08"/>
    <w:rsid w:val="005B6613"/>
    <w:rsid w:val="006103CA"/>
    <w:rsid w:val="00615807"/>
    <w:rsid w:val="006158A4"/>
    <w:rsid w:val="00640BB8"/>
    <w:rsid w:val="00654B02"/>
    <w:rsid w:val="00656352"/>
    <w:rsid w:val="00672DCB"/>
    <w:rsid w:val="006A3A2C"/>
    <w:rsid w:val="006B2761"/>
    <w:rsid w:val="006C13BB"/>
    <w:rsid w:val="006C6D34"/>
    <w:rsid w:val="006D0728"/>
    <w:rsid w:val="006E6DA5"/>
    <w:rsid w:val="006F0ACE"/>
    <w:rsid w:val="00727555"/>
    <w:rsid w:val="007300EA"/>
    <w:rsid w:val="007607E3"/>
    <w:rsid w:val="007948C0"/>
    <w:rsid w:val="007B4C91"/>
    <w:rsid w:val="007C4C05"/>
    <w:rsid w:val="007D5B66"/>
    <w:rsid w:val="007E087B"/>
    <w:rsid w:val="00820876"/>
    <w:rsid w:val="008234D8"/>
    <w:rsid w:val="0087674A"/>
    <w:rsid w:val="0088744A"/>
    <w:rsid w:val="0089273F"/>
    <w:rsid w:val="008B7898"/>
    <w:rsid w:val="008B7D25"/>
    <w:rsid w:val="00906562"/>
    <w:rsid w:val="00906AC6"/>
    <w:rsid w:val="009354C4"/>
    <w:rsid w:val="00935C10"/>
    <w:rsid w:val="00940964"/>
    <w:rsid w:val="00945217"/>
    <w:rsid w:val="009669E9"/>
    <w:rsid w:val="00975E55"/>
    <w:rsid w:val="00976B01"/>
    <w:rsid w:val="009B049F"/>
    <w:rsid w:val="009E6883"/>
    <w:rsid w:val="00A004F9"/>
    <w:rsid w:val="00A07C41"/>
    <w:rsid w:val="00A259B3"/>
    <w:rsid w:val="00A273FA"/>
    <w:rsid w:val="00A35734"/>
    <w:rsid w:val="00A43224"/>
    <w:rsid w:val="00A62ECA"/>
    <w:rsid w:val="00A708B7"/>
    <w:rsid w:val="00A756A8"/>
    <w:rsid w:val="00A75D47"/>
    <w:rsid w:val="00AC13F3"/>
    <w:rsid w:val="00AC27A5"/>
    <w:rsid w:val="00AC41CC"/>
    <w:rsid w:val="00B01FB6"/>
    <w:rsid w:val="00B040B5"/>
    <w:rsid w:val="00B242A0"/>
    <w:rsid w:val="00B70DE1"/>
    <w:rsid w:val="00B93B72"/>
    <w:rsid w:val="00BA0A59"/>
    <w:rsid w:val="00BA60AB"/>
    <w:rsid w:val="00BC1D58"/>
    <w:rsid w:val="00BD0F92"/>
    <w:rsid w:val="00BD76EE"/>
    <w:rsid w:val="00BE2E58"/>
    <w:rsid w:val="00C0232C"/>
    <w:rsid w:val="00C106CE"/>
    <w:rsid w:val="00C22584"/>
    <w:rsid w:val="00C35F7C"/>
    <w:rsid w:val="00C55A10"/>
    <w:rsid w:val="00C703FF"/>
    <w:rsid w:val="00C826B2"/>
    <w:rsid w:val="00CD25EC"/>
    <w:rsid w:val="00CD358A"/>
    <w:rsid w:val="00CF2F78"/>
    <w:rsid w:val="00D149FE"/>
    <w:rsid w:val="00D4676E"/>
    <w:rsid w:val="00D50674"/>
    <w:rsid w:val="00D5408A"/>
    <w:rsid w:val="00D73220"/>
    <w:rsid w:val="00D740A7"/>
    <w:rsid w:val="00DA2828"/>
    <w:rsid w:val="00DB055A"/>
    <w:rsid w:val="00DC2F71"/>
    <w:rsid w:val="00DF0845"/>
    <w:rsid w:val="00DF68B8"/>
    <w:rsid w:val="00E04481"/>
    <w:rsid w:val="00E13EFE"/>
    <w:rsid w:val="00E44E55"/>
    <w:rsid w:val="00E478A0"/>
    <w:rsid w:val="00E50733"/>
    <w:rsid w:val="00E531DC"/>
    <w:rsid w:val="00E55CBB"/>
    <w:rsid w:val="00E579E2"/>
    <w:rsid w:val="00E70F9B"/>
    <w:rsid w:val="00E87BAA"/>
    <w:rsid w:val="00E93ED2"/>
    <w:rsid w:val="00EA606C"/>
    <w:rsid w:val="00EB0793"/>
    <w:rsid w:val="00EB6E48"/>
    <w:rsid w:val="00EF5648"/>
    <w:rsid w:val="00EF5B1C"/>
    <w:rsid w:val="00F10702"/>
    <w:rsid w:val="00F14B9A"/>
    <w:rsid w:val="00F14EC6"/>
    <w:rsid w:val="00F20D37"/>
    <w:rsid w:val="00F244A0"/>
    <w:rsid w:val="00F6298F"/>
    <w:rsid w:val="00F778B2"/>
    <w:rsid w:val="00F83EFE"/>
    <w:rsid w:val="00F96AC8"/>
    <w:rsid w:val="00FB69A7"/>
    <w:rsid w:val="00FE1A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1F35CBA2"/>
  <w14:defaultImageDpi w14:val="32767"/>
  <w15:chartTrackingRefBased/>
  <w15:docId w15:val="{37585C13-ED07-4179-A544-8C8BEE1AF8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234D8"/>
    <w:rPr>
      <w:rFonts w:ascii="Calibri" w:eastAsia="Calibri" w:hAnsi="Calibri" w:cs="Calibri"/>
      <w:lang w:val="en-GB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itre">
    <w:name w:val="Title"/>
    <w:basedOn w:val="Normal"/>
    <w:next w:val="Normal"/>
    <w:link w:val="TitreCar"/>
    <w:uiPriority w:val="10"/>
    <w:qFormat/>
    <w:rsid w:val="008234D8"/>
    <w:pPr>
      <w:keepNext/>
      <w:keepLines/>
      <w:spacing w:before="480" w:after="120"/>
    </w:pPr>
    <w:rPr>
      <w:b/>
      <w:sz w:val="34"/>
      <w:szCs w:val="34"/>
    </w:rPr>
  </w:style>
  <w:style w:type="character" w:customStyle="1" w:styleId="TitreCar">
    <w:name w:val="Titre Car"/>
    <w:basedOn w:val="Policepardfaut"/>
    <w:link w:val="Titre"/>
    <w:uiPriority w:val="10"/>
    <w:rsid w:val="008234D8"/>
    <w:rPr>
      <w:rFonts w:ascii="Calibri" w:eastAsia="Calibri" w:hAnsi="Calibri" w:cs="Calibri"/>
      <w:b/>
      <w:sz w:val="34"/>
      <w:szCs w:val="34"/>
      <w:lang w:val="en-GB" w:eastAsia="fr-FR"/>
    </w:rPr>
  </w:style>
  <w:style w:type="paragraph" w:styleId="En-tte">
    <w:name w:val="header"/>
    <w:basedOn w:val="Normal"/>
    <w:link w:val="En-tteCar"/>
    <w:uiPriority w:val="99"/>
    <w:unhideWhenUsed/>
    <w:rsid w:val="00DC2F7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DC2F71"/>
    <w:rPr>
      <w:rFonts w:ascii="Calibri" w:eastAsia="Calibri" w:hAnsi="Calibri" w:cs="Calibri"/>
      <w:lang w:val="en-GB" w:eastAsia="fr-FR"/>
    </w:rPr>
  </w:style>
  <w:style w:type="paragraph" w:styleId="Pieddepage">
    <w:name w:val="footer"/>
    <w:basedOn w:val="Normal"/>
    <w:link w:val="PieddepageCar"/>
    <w:uiPriority w:val="99"/>
    <w:unhideWhenUsed/>
    <w:rsid w:val="00DC2F7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DC2F71"/>
    <w:rPr>
      <w:rFonts w:ascii="Calibri" w:eastAsia="Calibri" w:hAnsi="Calibri" w:cs="Calibri"/>
      <w:lang w:val="en-GB" w:eastAsia="fr-FR"/>
    </w:rPr>
  </w:style>
  <w:style w:type="paragraph" w:styleId="NormalWeb">
    <w:name w:val="Normal (Web)"/>
    <w:basedOn w:val="Normal"/>
    <w:uiPriority w:val="99"/>
    <w:unhideWhenUsed/>
    <w:rsid w:val="006A3A2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FR"/>
    </w:rPr>
  </w:style>
  <w:style w:type="paragraph" w:styleId="Sansinterligne">
    <w:name w:val="No Spacing"/>
    <w:uiPriority w:val="1"/>
    <w:qFormat/>
    <w:rsid w:val="001444B5"/>
    <w:pPr>
      <w:spacing w:after="0" w:line="240" w:lineRule="auto"/>
    </w:pPr>
    <w:rPr>
      <w:rFonts w:ascii="Calibri" w:eastAsia="Calibri" w:hAnsi="Calibri" w:cs="Calibri"/>
      <w:lang w:val="en-GB" w:eastAsia="fr-FR"/>
    </w:rPr>
  </w:style>
  <w:style w:type="character" w:styleId="Marquedecommentaire">
    <w:name w:val="annotation reference"/>
    <w:basedOn w:val="Policepardfaut"/>
    <w:uiPriority w:val="99"/>
    <w:semiHidden/>
    <w:unhideWhenUsed/>
    <w:rsid w:val="00C22584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C22584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C22584"/>
    <w:rPr>
      <w:rFonts w:ascii="Calibri" w:eastAsia="Calibri" w:hAnsi="Calibri" w:cs="Calibri"/>
      <w:sz w:val="20"/>
      <w:szCs w:val="20"/>
      <w:lang w:val="en-GB" w:eastAsia="fr-FR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C22584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C22584"/>
    <w:rPr>
      <w:rFonts w:ascii="Calibri" w:eastAsia="Calibri" w:hAnsi="Calibri" w:cs="Calibri"/>
      <w:b/>
      <w:bCs/>
      <w:sz w:val="20"/>
      <w:szCs w:val="20"/>
      <w:lang w:val="en-GB" w:eastAsia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C2258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C22584"/>
    <w:rPr>
      <w:rFonts w:ascii="Segoe UI" w:eastAsia="Calibri" w:hAnsi="Segoe UI" w:cs="Segoe UI"/>
      <w:sz w:val="18"/>
      <w:szCs w:val="18"/>
      <w:lang w:val="en-GB" w:eastAsia="fr-FR"/>
    </w:rPr>
  </w:style>
  <w:style w:type="paragraph" w:styleId="Rvision">
    <w:name w:val="Revision"/>
    <w:hidden/>
    <w:uiPriority w:val="99"/>
    <w:semiHidden/>
    <w:rsid w:val="00DF68B8"/>
    <w:pPr>
      <w:spacing w:after="0" w:line="240" w:lineRule="auto"/>
    </w:pPr>
    <w:rPr>
      <w:rFonts w:ascii="Calibri" w:eastAsia="Calibri" w:hAnsi="Calibri" w:cs="Calibri"/>
      <w:lang w:val="en-GB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9303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92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817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997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295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301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041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538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410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979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435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689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026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119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554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942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400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234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5</TotalTime>
  <Pages>1</Pages>
  <Words>166</Words>
  <Characters>918</Characters>
  <Application>Microsoft Office Word</Application>
  <DocSecurity>0</DocSecurity>
  <Lines>7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ce</dc:creator>
  <cp:keywords/>
  <dc:description/>
  <cp:lastModifiedBy>Alice Beaud</cp:lastModifiedBy>
  <cp:revision>6</cp:revision>
  <dcterms:created xsi:type="dcterms:W3CDTF">2025-05-28T14:36:00Z</dcterms:created>
  <dcterms:modified xsi:type="dcterms:W3CDTF">2025-10-12T17:28:00Z</dcterms:modified>
</cp:coreProperties>
</file>